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EB249" w14:textId="147A2AF6" w:rsidR="00BA5450" w:rsidRPr="00D050DB" w:rsidRDefault="0071430A" w:rsidP="00A96203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</w:pPr>
      <w:bookmarkStart w:id="0" w:name="_Toc153823584"/>
      <w:r w:rsidRPr="00D050DB">
        <w:rPr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  <w:t>S</w:t>
      </w:r>
      <w:r w:rsidR="00063F2B" w:rsidRPr="00D050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063F2B" w:rsidRPr="00D050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063F2B" w:rsidRPr="00D050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063F2B" w:rsidRPr="00D050D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="00063F2B" w:rsidRPr="00D050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D050DB">
        <w:rPr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  <w:t xml:space="preserve"> </w:t>
      </w:r>
      <w:r w:rsidR="00BA5450" w:rsidRPr="00D050DB">
        <w:rPr>
          <w:rFonts w:ascii="Times New Roman" w:hAnsi="Times New Roman" w:cs="Times New Roman"/>
          <w:i w:val="0"/>
          <w:iCs w:val="0"/>
          <w:color w:val="auto"/>
          <w:kern w:val="0"/>
          <w:sz w:val="24"/>
          <w:szCs w:val="24"/>
          <w14:ligatures w14:val="none"/>
        </w:rPr>
        <w:t>Table: Sociodemographic characteristics of study participants (N=28).</w:t>
      </w:r>
      <w:bookmarkEnd w:id="0"/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867"/>
        <w:gridCol w:w="1280"/>
        <w:gridCol w:w="1491"/>
        <w:gridCol w:w="3146"/>
        <w:gridCol w:w="2425"/>
      </w:tblGrid>
      <w:tr w:rsidR="00BA5450" w:rsidRPr="00790CD5" w14:paraId="14206E4B" w14:textId="77777777" w:rsidTr="009078E1">
        <w:trPr>
          <w:trHeight w:val="396"/>
        </w:trPr>
        <w:tc>
          <w:tcPr>
            <w:tcW w:w="633" w:type="dxa"/>
          </w:tcPr>
          <w:p w14:paraId="00FA66CD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05" w:type="dxa"/>
          </w:tcPr>
          <w:p w14:paraId="21467681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Six </w:t>
            </w:r>
          </w:p>
        </w:tc>
        <w:tc>
          <w:tcPr>
            <w:tcW w:w="1557" w:type="dxa"/>
          </w:tcPr>
          <w:p w14:paraId="273CF6E7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Age in years </w:t>
            </w:r>
          </w:p>
        </w:tc>
        <w:tc>
          <w:tcPr>
            <w:tcW w:w="2839" w:type="dxa"/>
          </w:tcPr>
          <w:p w14:paraId="68D8B832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2975" w:type="dxa"/>
          </w:tcPr>
          <w:p w14:paraId="5D1F482A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Work experience in years </w:t>
            </w:r>
          </w:p>
        </w:tc>
      </w:tr>
      <w:tr w:rsidR="00BA5450" w:rsidRPr="00790CD5" w14:paraId="5884641C" w14:textId="77777777" w:rsidTr="009078E1">
        <w:trPr>
          <w:trHeight w:val="396"/>
        </w:trPr>
        <w:tc>
          <w:tcPr>
            <w:tcW w:w="633" w:type="dxa"/>
          </w:tcPr>
          <w:p w14:paraId="3B33F077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5" w:type="dxa"/>
          </w:tcPr>
          <w:p w14:paraId="529CC811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57" w:type="dxa"/>
          </w:tcPr>
          <w:p w14:paraId="63B40EE9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839" w:type="dxa"/>
          </w:tcPr>
          <w:p w14:paraId="0DACFF94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BSc midwife</w:t>
            </w:r>
          </w:p>
        </w:tc>
        <w:tc>
          <w:tcPr>
            <w:tcW w:w="2975" w:type="dxa"/>
          </w:tcPr>
          <w:p w14:paraId="40D578B4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A5450" w:rsidRPr="00790CD5" w14:paraId="74D52255" w14:textId="77777777" w:rsidTr="009078E1">
        <w:trPr>
          <w:trHeight w:val="396"/>
        </w:trPr>
        <w:tc>
          <w:tcPr>
            <w:tcW w:w="633" w:type="dxa"/>
          </w:tcPr>
          <w:p w14:paraId="6A017464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5" w:type="dxa"/>
          </w:tcPr>
          <w:p w14:paraId="54DB0196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57" w:type="dxa"/>
          </w:tcPr>
          <w:p w14:paraId="70D8A87D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839" w:type="dxa"/>
          </w:tcPr>
          <w:p w14:paraId="42C4AAD0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BSc midwife</w:t>
            </w:r>
          </w:p>
        </w:tc>
        <w:tc>
          <w:tcPr>
            <w:tcW w:w="2975" w:type="dxa"/>
          </w:tcPr>
          <w:p w14:paraId="0DD9BA84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A5450" w:rsidRPr="00790CD5" w14:paraId="7BEEFA72" w14:textId="77777777" w:rsidTr="009078E1">
        <w:trPr>
          <w:trHeight w:val="396"/>
        </w:trPr>
        <w:tc>
          <w:tcPr>
            <w:tcW w:w="633" w:type="dxa"/>
          </w:tcPr>
          <w:p w14:paraId="2F93028D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5" w:type="dxa"/>
          </w:tcPr>
          <w:p w14:paraId="35D5B5D0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57" w:type="dxa"/>
          </w:tcPr>
          <w:p w14:paraId="62ACB730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839" w:type="dxa"/>
          </w:tcPr>
          <w:p w14:paraId="16FCA959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BSc midwife</w:t>
            </w:r>
          </w:p>
        </w:tc>
        <w:tc>
          <w:tcPr>
            <w:tcW w:w="2975" w:type="dxa"/>
          </w:tcPr>
          <w:p w14:paraId="75F966F0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A5450" w:rsidRPr="00790CD5" w14:paraId="14B152BD" w14:textId="77777777" w:rsidTr="009078E1">
        <w:trPr>
          <w:trHeight w:val="396"/>
        </w:trPr>
        <w:tc>
          <w:tcPr>
            <w:tcW w:w="633" w:type="dxa"/>
          </w:tcPr>
          <w:p w14:paraId="1A0AF1F6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5" w:type="dxa"/>
          </w:tcPr>
          <w:p w14:paraId="30F1184D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57" w:type="dxa"/>
          </w:tcPr>
          <w:p w14:paraId="2C3E02B6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839" w:type="dxa"/>
          </w:tcPr>
          <w:p w14:paraId="61FAD78F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BSc midwife</w:t>
            </w:r>
          </w:p>
        </w:tc>
        <w:tc>
          <w:tcPr>
            <w:tcW w:w="2975" w:type="dxa"/>
          </w:tcPr>
          <w:p w14:paraId="6F2C61D0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A5450" w:rsidRPr="00790CD5" w14:paraId="62AB18E1" w14:textId="77777777" w:rsidTr="009078E1">
        <w:trPr>
          <w:trHeight w:val="396"/>
        </w:trPr>
        <w:tc>
          <w:tcPr>
            <w:tcW w:w="633" w:type="dxa"/>
          </w:tcPr>
          <w:p w14:paraId="71BFDEF8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5" w:type="dxa"/>
          </w:tcPr>
          <w:p w14:paraId="68D9C6C7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57" w:type="dxa"/>
          </w:tcPr>
          <w:p w14:paraId="05ABB5B6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839" w:type="dxa"/>
          </w:tcPr>
          <w:p w14:paraId="2766AC6F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BSc midwife</w:t>
            </w:r>
          </w:p>
        </w:tc>
        <w:tc>
          <w:tcPr>
            <w:tcW w:w="2975" w:type="dxa"/>
          </w:tcPr>
          <w:p w14:paraId="28F1E356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A5450" w:rsidRPr="00790CD5" w14:paraId="2D58B63B" w14:textId="77777777" w:rsidTr="009078E1">
        <w:trPr>
          <w:trHeight w:val="396"/>
        </w:trPr>
        <w:tc>
          <w:tcPr>
            <w:tcW w:w="633" w:type="dxa"/>
          </w:tcPr>
          <w:p w14:paraId="58E66A3F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5" w:type="dxa"/>
          </w:tcPr>
          <w:p w14:paraId="1A86CC0E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57" w:type="dxa"/>
          </w:tcPr>
          <w:p w14:paraId="404EEE68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839" w:type="dxa"/>
          </w:tcPr>
          <w:p w14:paraId="2F1CE3E6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BSc midwife</w:t>
            </w:r>
          </w:p>
        </w:tc>
        <w:tc>
          <w:tcPr>
            <w:tcW w:w="2975" w:type="dxa"/>
          </w:tcPr>
          <w:p w14:paraId="025FB96A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BA5450" w:rsidRPr="00790CD5" w14:paraId="48C5F65A" w14:textId="77777777" w:rsidTr="009078E1">
        <w:trPr>
          <w:trHeight w:val="396"/>
        </w:trPr>
        <w:tc>
          <w:tcPr>
            <w:tcW w:w="633" w:type="dxa"/>
          </w:tcPr>
          <w:p w14:paraId="3F53BB0B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5" w:type="dxa"/>
          </w:tcPr>
          <w:p w14:paraId="0A3B7C07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57" w:type="dxa"/>
          </w:tcPr>
          <w:p w14:paraId="2711C2A8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839" w:type="dxa"/>
          </w:tcPr>
          <w:p w14:paraId="6F655DA7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BSc midwife</w:t>
            </w:r>
          </w:p>
        </w:tc>
        <w:tc>
          <w:tcPr>
            <w:tcW w:w="2975" w:type="dxa"/>
          </w:tcPr>
          <w:p w14:paraId="1EC6B978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A5450" w:rsidRPr="00790CD5" w14:paraId="38E263E5" w14:textId="77777777" w:rsidTr="009078E1">
        <w:trPr>
          <w:trHeight w:val="396"/>
        </w:trPr>
        <w:tc>
          <w:tcPr>
            <w:tcW w:w="633" w:type="dxa"/>
          </w:tcPr>
          <w:p w14:paraId="6D88B8A7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5" w:type="dxa"/>
          </w:tcPr>
          <w:p w14:paraId="3120D654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557" w:type="dxa"/>
          </w:tcPr>
          <w:p w14:paraId="53CB3180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839" w:type="dxa"/>
          </w:tcPr>
          <w:p w14:paraId="3536E54D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BSc midwife</w:t>
            </w:r>
          </w:p>
        </w:tc>
        <w:tc>
          <w:tcPr>
            <w:tcW w:w="2975" w:type="dxa"/>
          </w:tcPr>
          <w:p w14:paraId="160780BC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A5450" w:rsidRPr="00790CD5" w14:paraId="23128B27" w14:textId="77777777" w:rsidTr="009078E1">
        <w:trPr>
          <w:trHeight w:val="396"/>
        </w:trPr>
        <w:tc>
          <w:tcPr>
            <w:tcW w:w="633" w:type="dxa"/>
          </w:tcPr>
          <w:p w14:paraId="601F197D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5" w:type="dxa"/>
          </w:tcPr>
          <w:p w14:paraId="2421AD53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57" w:type="dxa"/>
          </w:tcPr>
          <w:p w14:paraId="3B03059F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839" w:type="dxa"/>
          </w:tcPr>
          <w:p w14:paraId="7DFB6EA3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BSc midwife</w:t>
            </w:r>
          </w:p>
        </w:tc>
        <w:tc>
          <w:tcPr>
            <w:tcW w:w="2975" w:type="dxa"/>
          </w:tcPr>
          <w:p w14:paraId="31D0672A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A5450" w:rsidRPr="00790CD5" w14:paraId="3B5AE07E" w14:textId="77777777" w:rsidTr="009078E1">
        <w:trPr>
          <w:trHeight w:val="396"/>
        </w:trPr>
        <w:tc>
          <w:tcPr>
            <w:tcW w:w="633" w:type="dxa"/>
          </w:tcPr>
          <w:p w14:paraId="1971294B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5" w:type="dxa"/>
          </w:tcPr>
          <w:p w14:paraId="2549D8B9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57" w:type="dxa"/>
          </w:tcPr>
          <w:p w14:paraId="1D0BE6B5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839" w:type="dxa"/>
          </w:tcPr>
          <w:p w14:paraId="6C9E7BC0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BSc midwife</w:t>
            </w:r>
          </w:p>
        </w:tc>
        <w:tc>
          <w:tcPr>
            <w:tcW w:w="2975" w:type="dxa"/>
          </w:tcPr>
          <w:p w14:paraId="16FE7854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A5450" w:rsidRPr="00790CD5" w14:paraId="02A876F7" w14:textId="77777777" w:rsidTr="009078E1">
        <w:trPr>
          <w:trHeight w:val="393"/>
        </w:trPr>
        <w:tc>
          <w:tcPr>
            <w:tcW w:w="633" w:type="dxa"/>
          </w:tcPr>
          <w:p w14:paraId="28632189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5" w:type="dxa"/>
          </w:tcPr>
          <w:p w14:paraId="7E0A3D7D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557" w:type="dxa"/>
          </w:tcPr>
          <w:p w14:paraId="69E5D181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</w:p>
        </w:tc>
        <w:tc>
          <w:tcPr>
            <w:tcW w:w="2839" w:type="dxa"/>
          </w:tcPr>
          <w:p w14:paraId="30A32DB0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Diploma midwife </w:t>
            </w:r>
          </w:p>
        </w:tc>
        <w:tc>
          <w:tcPr>
            <w:tcW w:w="2975" w:type="dxa"/>
          </w:tcPr>
          <w:p w14:paraId="7F1C7B05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</w:tr>
      <w:tr w:rsidR="00BA5450" w:rsidRPr="00790CD5" w14:paraId="25950844" w14:textId="77777777" w:rsidTr="009078E1">
        <w:trPr>
          <w:trHeight w:val="393"/>
        </w:trPr>
        <w:tc>
          <w:tcPr>
            <w:tcW w:w="633" w:type="dxa"/>
          </w:tcPr>
          <w:p w14:paraId="13E896DC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5" w:type="dxa"/>
          </w:tcPr>
          <w:p w14:paraId="5CF02115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557" w:type="dxa"/>
          </w:tcPr>
          <w:p w14:paraId="03320517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839" w:type="dxa"/>
          </w:tcPr>
          <w:p w14:paraId="30F9EA65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Diploma midwife</w:t>
            </w:r>
          </w:p>
        </w:tc>
        <w:tc>
          <w:tcPr>
            <w:tcW w:w="2975" w:type="dxa"/>
          </w:tcPr>
          <w:p w14:paraId="7EA1F085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BA5450" w:rsidRPr="00790CD5" w14:paraId="1D01AB2D" w14:textId="77777777" w:rsidTr="009078E1">
        <w:trPr>
          <w:trHeight w:val="404"/>
        </w:trPr>
        <w:tc>
          <w:tcPr>
            <w:tcW w:w="633" w:type="dxa"/>
          </w:tcPr>
          <w:p w14:paraId="616AEC8C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05" w:type="dxa"/>
          </w:tcPr>
          <w:p w14:paraId="5E019A83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557" w:type="dxa"/>
          </w:tcPr>
          <w:p w14:paraId="7E9183C1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839" w:type="dxa"/>
          </w:tcPr>
          <w:p w14:paraId="2F788018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BSc midwife </w:t>
            </w:r>
          </w:p>
        </w:tc>
        <w:tc>
          <w:tcPr>
            <w:tcW w:w="2975" w:type="dxa"/>
          </w:tcPr>
          <w:p w14:paraId="3CD6F1A9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A5450" w:rsidRPr="00790CD5" w14:paraId="447962D2" w14:textId="77777777" w:rsidTr="009078E1">
        <w:trPr>
          <w:trHeight w:val="393"/>
        </w:trPr>
        <w:tc>
          <w:tcPr>
            <w:tcW w:w="633" w:type="dxa"/>
          </w:tcPr>
          <w:p w14:paraId="64109B76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205" w:type="dxa"/>
          </w:tcPr>
          <w:p w14:paraId="6C28EDF5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7" w:type="dxa"/>
          </w:tcPr>
          <w:p w14:paraId="793DC603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839" w:type="dxa"/>
          </w:tcPr>
          <w:p w14:paraId="51E26497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BSc midwife</w:t>
            </w:r>
          </w:p>
        </w:tc>
        <w:tc>
          <w:tcPr>
            <w:tcW w:w="2975" w:type="dxa"/>
          </w:tcPr>
          <w:p w14:paraId="7539C64D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A5450" w:rsidRPr="00790CD5" w14:paraId="6A064E94" w14:textId="77777777" w:rsidTr="009078E1">
        <w:trPr>
          <w:trHeight w:val="393"/>
        </w:trPr>
        <w:tc>
          <w:tcPr>
            <w:tcW w:w="633" w:type="dxa"/>
          </w:tcPr>
          <w:p w14:paraId="7FD0ED06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05" w:type="dxa"/>
          </w:tcPr>
          <w:p w14:paraId="0D21FE1D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Female  </w:t>
            </w:r>
          </w:p>
        </w:tc>
        <w:tc>
          <w:tcPr>
            <w:tcW w:w="1557" w:type="dxa"/>
          </w:tcPr>
          <w:p w14:paraId="6C1E469F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839" w:type="dxa"/>
          </w:tcPr>
          <w:p w14:paraId="6088226B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BSc midwife</w:t>
            </w:r>
          </w:p>
        </w:tc>
        <w:tc>
          <w:tcPr>
            <w:tcW w:w="2975" w:type="dxa"/>
          </w:tcPr>
          <w:p w14:paraId="619D48FF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A5450" w:rsidRPr="00790CD5" w14:paraId="789D19B9" w14:textId="77777777" w:rsidTr="009078E1">
        <w:trPr>
          <w:trHeight w:val="393"/>
        </w:trPr>
        <w:tc>
          <w:tcPr>
            <w:tcW w:w="633" w:type="dxa"/>
          </w:tcPr>
          <w:p w14:paraId="0F016BD8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5" w:type="dxa"/>
          </w:tcPr>
          <w:p w14:paraId="4492FC69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557" w:type="dxa"/>
          </w:tcPr>
          <w:p w14:paraId="55EA11CC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839" w:type="dxa"/>
          </w:tcPr>
          <w:p w14:paraId="0FB9AE28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IESO</w:t>
            </w:r>
          </w:p>
        </w:tc>
        <w:tc>
          <w:tcPr>
            <w:tcW w:w="2975" w:type="dxa"/>
          </w:tcPr>
          <w:p w14:paraId="615AEF59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A5450" w:rsidRPr="00790CD5" w14:paraId="799EDD66" w14:textId="77777777" w:rsidTr="009078E1">
        <w:trPr>
          <w:trHeight w:val="56"/>
        </w:trPr>
        <w:tc>
          <w:tcPr>
            <w:tcW w:w="633" w:type="dxa"/>
          </w:tcPr>
          <w:p w14:paraId="3DF0B9BB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05" w:type="dxa"/>
          </w:tcPr>
          <w:p w14:paraId="57120796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557" w:type="dxa"/>
          </w:tcPr>
          <w:p w14:paraId="69B9D85C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839" w:type="dxa"/>
          </w:tcPr>
          <w:p w14:paraId="19AE3D95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IESO</w:t>
            </w:r>
          </w:p>
        </w:tc>
        <w:tc>
          <w:tcPr>
            <w:tcW w:w="2975" w:type="dxa"/>
          </w:tcPr>
          <w:p w14:paraId="4C7D2FC8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A5450" w:rsidRPr="00790CD5" w14:paraId="364A3FB5" w14:textId="77777777" w:rsidTr="009078E1">
        <w:trPr>
          <w:trHeight w:val="393"/>
        </w:trPr>
        <w:tc>
          <w:tcPr>
            <w:tcW w:w="633" w:type="dxa"/>
          </w:tcPr>
          <w:p w14:paraId="5EA098C6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05" w:type="dxa"/>
          </w:tcPr>
          <w:p w14:paraId="5211D48C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57" w:type="dxa"/>
          </w:tcPr>
          <w:p w14:paraId="1113D8ED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839" w:type="dxa"/>
          </w:tcPr>
          <w:p w14:paraId="4175BC50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/Gyn R3</w:t>
            </w:r>
          </w:p>
        </w:tc>
        <w:tc>
          <w:tcPr>
            <w:tcW w:w="2975" w:type="dxa"/>
          </w:tcPr>
          <w:p w14:paraId="5CC61616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A5450" w:rsidRPr="00790CD5" w14:paraId="69FDD181" w14:textId="77777777" w:rsidTr="009078E1">
        <w:trPr>
          <w:trHeight w:val="393"/>
        </w:trPr>
        <w:tc>
          <w:tcPr>
            <w:tcW w:w="633" w:type="dxa"/>
          </w:tcPr>
          <w:p w14:paraId="597AC3F1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05" w:type="dxa"/>
          </w:tcPr>
          <w:p w14:paraId="55BBCF70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557" w:type="dxa"/>
          </w:tcPr>
          <w:p w14:paraId="2111E231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839" w:type="dxa"/>
          </w:tcPr>
          <w:p w14:paraId="461F37DC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/Gyn R4</w:t>
            </w:r>
          </w:p>
        </w:tc>
        <w:tc>
          <w:tcPr>
            <w:tcW w:w="2975" w:type="dxa"/>
          </w:tcPr>
          <w:p w14:paraId="36AEC665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A5450" w:rsidRPr="00790CD5" w14:paraId="77C2BBF0" w14:textId="77777777" w:rsidTr="009078E1">
        <w:trPr>
          <w:trHeight w:val="393"/>
        </w:trPr>
        <w:tc>
          <w:tcPr>
            <w:tcW w:w="633" w:type="dxa"/>
          </w:tcPr>
          <w:p w14:paraId="495B2046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5" w:type="dxa"/>
          </w:tcPr>
          <w:p w14:paraId="47F1F22C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557" w:type="dxa"/>
          </w:tcPr>
          <w:p w14:paraId="27E46C89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839" w:type="dxa"/>
          </w:tcPr>
          <w:p w14:paraId="0124827D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/Gyn R4</w:t>
            </w:r>
          </w:p>
        </w:tc>
        <w:tc>
          <w:tcPr>
            <w:tcW w:w="2975" w:type="dxa"/>
          </w:tcPr>
          <w:p w14:paraId="70AEAA28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A5450" w:rsidRPr="00790CD5" w14:paraId="237ACA76" w14:textId="77777777" w:rsidTr="009078E1">
        <w:trPr>
          <w:trHeight w:val="393"/>
        </w:trPr>
        <w:tc>
          <w:tcPr>
            <w:tcW w:w="633" w:type="dxa"/>
          </w:tcPr>
          <w:p w14:paraId="04B0D1DD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05" w:type="dxa"/>
          </w:tcPr>
          <w:p w14:paraId="0E6FBF83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557" w:type="dxa"/>
          </w:tcPr>
          <w:p w14:paraId="7012CF37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839" w:type="dxa"/>
          </w:tcPr>
          <w:p w14:paraId="1CA46DE3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/Gyn R4</w:t>
            </w:r>
          </w:p>
        </w:tc>
        <w:tc>
          <w:tcPr>
            <w:tcW w:w="2975" w:type="dxa"/>
          </w:tcPr>
          <w:p w14:paraId="6B186F82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A5450" w:rsidRPr="00790CD5" w14:paraId="67314EB0" w14:textId="77777777" w:rsidTr="009078E1">
        <w:trPr>
          <w:trHeight w:val="393"/>
        </w:trPr>
        <w:tc>
          <w:tcPr>
            <w:tcW w:w="633" w:type="dxa"/>
          </w:tcPr>
          <w:p w14:paraId="38B5CAA3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05" w:type="dxa"/>
          </w:tcPr>
          <w:p w14:paraId="312BAAC7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557" w:type="dxa"/>
          </w:tcPr>
          <w:p w14:paraId="73436CC8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839" w:type="dxa"/>
          </w:tcPr>
          <w:p w14:paraId="7CB12259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Obstetrician/</w:t>
            </w:r>
            <w:proofErr w:type="spellStart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gynaecologist</w:t>
            </w:r>
            <w:proofErr w:type="spellEnd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5" w:type="dxa"/>
          </w:tcPr>
          <w:p w14:paraId="327FAD8A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BA5450" w:rsidRPr="00790CD5" w14:paraId="5C05AAE0" w14:textId="77777777" w:rsidTr="009078E1">
        <w:trPr>
          <w:trHeight w:val="393"/>
        </w:trPr>
        <w:tc>
          <w:tcPr>
            <w:tcW w:w="633" w:type="dxa"/>
          </w:tcPr>
          <w:p w14:paraId="69A4A1AF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05" w:type="dxa"/>
          </w:tcPr>
          <w:p w14:paraId="6BDB980E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557" w:type="dxa"/>
          </w:tcPr>
          <w:p w14:paraId="626536FD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839" w:type="dxa"/>
          </w:tcPr>
          <w:p w14:paraId="5FFB62F2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Obstetrician/</w:t>
            </w:r>
            <w:proofErr w:type="spellStart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gynaecologist</w:t>
            </w:r>
            <w:proofErr w:type="spellEnd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5" w:type="dxa"/>
          </w:tcPr>
          <w:p w14:paraId="4A0FD25A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A5450" w:rsidRPr="00790CD5" w14:paraId="272B9AF1" w14:textId="77777777" w:rsidTr="009078E1">
        <w:trPr>
          <w:trHeight w:val="393"/>
        </w:trPr>
        <w:tc>
          <w:tcPr>
            <w:tcW w:w="633" w:type="dxa"/>
          </w:tcPr>
          <w:p w14:paraId="60792798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5" w:type="dxa"/>
          </w:tcPr>
          <w:p w14:paraId="22F0D25B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557" w:type="dxa"/>
          </w:tcPr>
          <w:p w14:paraId="0BC2A243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839" w:type="dxa"/>
          </w:tcPr>
          <w:p w14:paraId="44D79678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Obstetrician/</w:t>
            </w:r>
            <w:proofErr w:type="spellStart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gynaecologist</w:t>
            </w:r>
            <w:proofErr w:type="spellEnd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5" w:type="dxa"/>
          </w:tcPr>
          <w:p w14:paraId="1DB440EE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A5450" w:rsidRPr="00790CD5" w14:paraId="01DA6E82" w14:textId="77777777" w:rsidTr="009078E1">
        <w:trPr>
          <w:trHeight w:val="393"/>
        </w:trPr>
        <w:tc>
          <w:tcPr>
            <w:tcW w:w="633" w:type="dxa"/>
          </w:tcPr>
          <w:p w14:paraId="4EE3D708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05" w:type="dxa"/>
          </w:tcPr>
          <w:p w14:paraId="15BD32B0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557" w:type="dxa"/>
          </w:tcPr>
          <w:p w14:paraId="164E492E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839" w:type="dxa"/>
          </w:tcPr>
          <w:p w14:paraId="545A28E0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Obstetrician/</w:t>
            </w:r>
            <w:proofErr w:type="spellStart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gynaecologist</w:t>
            </w:r>
            <w:proofErr w:type="spellEnd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5" w:type="dxa"/>
          </w:tcPr>
          <w:p w14:paraId="21DEF7F0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BA5450" w:rsidRPr="00790CD5" w14:paraId="4627D653" w14:textId="77777777" w:rsidTr="009078E1">
        <w:trPr>
          <w:trHeight w:val="393"/>
        </w:trPr>
        <w:tc>
          <w:tcPr>
            <w:tcW w:w="633" w:type="dxa"/>
          </w:tcPr>
          <w:p w14:paraId="33CE2D2C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05" w:type="dxa"/>
          </w:tcPr>
          <w:p w14:paraId="07A7B074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557" w:type="dxa"/>
          </w:tcPr>
          <w:p w14:paraId="472916DA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839" w:type="dxa"/>
          </w:tcPr>
          <w:p w14:paraId="0E5E7254" w14:textId="7A7A1FF3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Obstetrician/</w:t>
            </w:r>
            <w:proofErr w:type="spellStart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gynaecologist</w:t>
            </w:r>
            <w:proofErr w:type="spellEnd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5" w:type="dxa"/>
          </w:tcPr>
          <w:p w14:paraId="5854BEC8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A5450" w:rsidRPr="00790CD5" w14:paraId="0A54E172" w14:textId="77777777" w:rsidTr="009078E1">
        <w:trPr>
          <w:trHeight w:val="393"/>
        </w:trPr>
        <w:tc>
          <w:tcPr>
            <w:tcW w:w="633" w:type="dxa"/>
          </w:tcPr>
          <w:p w14:paraId="0155F590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05" w:type="dxa"/>
          </w:tcPr>
          <w:p w14:paraId="59BA4CC2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557" w:type="dxa"/>
          </w:tcPr>
          <w:p w14:paraId="5B1F9833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839" w:type="dxa"/>
          </w:tcPr>
          <w:p w14:paraId="661ECD24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Obstetrician/</w:t>
            </w:r>
            <w:proofErr w:type="spellStart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gynaecologist</w:t>
            </w:r>
            <w:proofErr w:type="spellEnd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5" w:type="dxa"/>
          </w:tcPr>
          <w:p w14:paraId="46B0DE81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A5450" w:rsidRPr="00790CD5" w14:paraId="4B85F849" w14:textId="77777777" w:rsidTr="009078E1">
        <w:trPr>
          <w:trHeight w:val="393"/>
        </w:trPr>
        <w:tc>
          <w:tcPr>
            <w:tcW w:w="633" w:type="dxa"/>
          </w:tcPr>
          <w:p w14:paraId="75597913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05" w:type="dxa"/>
          </w:tcPr>
          <w:p w14:paraId="0486C39E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557" w:type="dxa"/>
          </w:tcPr>
          <w:p w14:paraId="410B45A9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839" w:type="dxa"/>
          </w:tcPr>
          <w:p w14:paraId="687C4640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Obstetrician/</w:t>
            </w:r>
            <w:proofErr w:type="spellStart"/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gynaecologist</w:t>
            </w:r>
            <w:proofErr w:type="spellEnd"/>
          </w:p>
        </w:tc>
        <w:tc>
          <w:tcPr>
            <w:tcW w:w="2975" w:type="dxa"/>
          </w:tcPr>
          <w:p w14:paraId="029FE7A3" w14:textId="77777777" w:rsidR="00BA5450" w:rsidRPr="00790CD5" w:rsidRDefault="00BA5450" w:rsidP="00907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C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6D92D878" w14:textId="77777777" w:rsidR="00BA5450" w:rsidRPr="00790CD5" w:rsidRDefault="00BA5450" w:rsidP="00BA5450">
      <w:pPr>
        <w:ind w:left="0" w:firstLine="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790CD5">
        <w:rPr>
          <w:rFonts w:ascii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NB: IESO: Integrated emergency surgical officer. </w:t>
      </w:r>
    </w:p>
    <w:p w14:paraId="6ED4188C" w14:textId="4224CBE4" w:rsidR="00ED26A2" w:rsidRPr="00BA5450" w:rsidRDefault="00ED26A2" w:rsidP="00BA5450"/>
    <w:sectPr w:rsidR="00ED26A2" w:rsidRPr="00BA54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6A2"/>
    <w:rsid w:val="00007575"/>
    <w:rsid w:val="00063F2B"/>
    <w:rsid w:val="0007618A"/>
    <w:rsid w:val="0037339A"/>
    <w:rsid w:val="004E6863"/>
    <w:rsid w:val="00580182"/>
    <w:rsid w:val="0071430A"/>
    <w:rsid w:val="00A70016"/>
    <w:rsid w:val="00A96203"/>
    <w:rsid w:val="00BA5450"/>
    <w:rsid w:val="00C16091"/>
    <w:rsid w:val="00D050DB"/>
    <w:rsid w:val="00D20EA7"/>
    <w:rsid w:val="00ED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63BED3"/>
  <w15:chartTrackingRefBased/>
  <w15:docId w15:val="{C3271728-EA39-40C9-B539-85B105575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450"/>
    <w:pPr>
      <w:spacing w:before="240" w:after="240" w:line="360" w:lineRule="auto"/>
      <w:ind w:left="714" w:hanging="357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450"/>
    <w:pPr>
      <w:spacing w:before="240" w:after="0" w:line="240" w:lineRule="auto"/>
      <w:jc w:val="both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63F2B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F6C186-20B2-4CD1-A67B-B55356479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3</Words>
  <Characters>913</Characters>
  <Application>Microsoft Office Word</Application>
  <DocSecurity>0</DocSecurity>
  <Lines>182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S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menu Yohannes Kassa</dc:creator>
  <cp:keywords/>
  <dc:description/>
  <cp:lastModifiedBy>Zemenu Yohannes Kassa</cp:lastModifiedBy>
  <cp:revision>6</cp:revision>
  <dcterms:created xsi:type="dcterms:W3CDTF">2024-03-29T00:02:00Z</dcterms:created>
  <dcterms:modified xsi:type="dcterms:W3CDTF">2024-03-29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208f7d-b3ca-4b1a-b680-bd5143a8d468</vt:lpwstr>
  </property>
</Properties>
</file>